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248A5" w14:textId="3C788DF0" w:rsidR="00C4257A" w:rsidRDefault="00C4257A" w:rsidP="00C4257A">
      <w:pPr>
        <w:rPr>
          <w:color w:val="000000" w:themeColor="text1"/>
        </w:rPr>
      </w:pP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275"/>
        <w:gridCol w:w="1001"/>
        <w:gridCol w:w="984"/>
      </w:tblGrid>
      <w:tr w:rsidR="001B3C7D" w14:paraId="7E4E51E7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49E5BE" w14:textId="7001A0A8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 distri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FF70FC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blo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E278D" w14:textId="5C4AC01E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distance (m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6001F2" w14:textId="513274B9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QR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BC8E023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4B782E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</w:t>
            </w:r>
          </w:p>
        </w:tc>
      </w:tr>
      <w:tr w:rsidR="001B3C7D" w14:paraId="23ACE607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A8F8EA" w14:textId="77777777" w:rsidR="001B3C7D" w:rsidRDefault="001B3C7D" w:rsidP="000E0F78">
            <w:pPr>
              <w:rPr>
                <w:rFonts w:ascii="Calibri" w:hAnsi="Calibri" w:cs="Calibri"/>
                <w:color w:val="000000"/>
              </w:rPr>
            </w:pPr>
            <w:r w:rsidRPr="0040651E">
              <w:t xml:space="preserve">Jardim do </w:t>
            </w:r>
            <w:proofErr w:type="spellStart"/>
            <w:r w:rsidRPr="0040651E">
              <w:t>Trev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61F55B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EA7C9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478A15" w14:textId="1D4A4C7C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-22.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935660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76548F7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</w:tr>
      <w:tr w:rsidR="001B3C7D" w14:paraId="678A8C5B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015A28" w14:textId="77777777" w:rsidR="001B3C7D" w:rsidRDefault="001B3C7D" w:rsidP="000E0F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C928A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E8216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916A8C" w14:textId="637E171F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-18.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FF9327B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6124FC1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</w:tr>
      <w:tr w:rsidR="001B3C7D" w14:paraId="58472621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93778D1" w14:textId="77777777" w:rsidR="001B3C7D" w:rsidRDefault="001B3C7D" w:rsidP="000E0F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2CA22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15CE3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451E8D" w14:textId="7E1B2646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-19.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5A800F7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939C4FF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</w:t>
            </w:r>
          </w:p>
        </w:tc>
      </w:tr>
      <w:tr w:rsidR="001B3C7D" w14:paraId="1E163908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8EA25F" w14:textId="77777777" w:rsidR="001B3C7D" w:rsidRDefault="001B3C7D" w:rsidP="000E0F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7DCF2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3FFDD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DB93DC" w14:textId="1EFEE08E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-19.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F9D99B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D1DDF8F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</w:tr>
      <w:tr w:rsidR="001B3C7D" w14:paraId="11637F62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596B7B4" w14:textId="77777777" w:rsidR="001B3C7D" w:rsidRDefault="001B3C7D" w:rsidP="000E0F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ta Rit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125F64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2417D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F74129" w14:textId="0D5D98E2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-21.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980915E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4558F33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</w:tr>
      <w:tr w:rsidR="001B3C7D" w14:paraId="72E596A7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1A7CCA" w14:textId="77777777" w:rsidR="001B3C7D" w:rsidRDefault="001B3C7D" w:rsidP="000E0F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20EF9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54C22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F6A0D9" w14:textId="7A84DDF2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-25.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1705D1E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EB14D0B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</w:t>
            </w:r>
          </w:p>
        </w:tc>
      </w:tr>
      <w:tr w:rsidR="001B3C7D" w14:paraId="29AE4688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D18804" w14:textId="77777777" w:rsidR="001B3C7D" w:rsidRDefault="001B3C7D" w:rsidP="000E0F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5BEB54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 w:rsidRPr="005E1FA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FC252" w14:textId="77777777" w:rsidR="001B3C7D" w:rsidRPr="005E1FA4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AE7E3C" w14:textId="558302B2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-23.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22DDD18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487D2C9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</w:tr>
      <w:tr w:rsidR="001B3C7D" w14:paraId="31EC5C0D" w14:textId="77777777" w:rsidTr="001B3C7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D49D42" w14:textId="77777777" w:rsidR="001B3C7D" w:rsidRDefault="001B3C7D" w:rsidP="000E0F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A1BC41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FC3D5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C8A163" w14:textId="17AC9F83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-24.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126E382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BF2EFF4" w14:textId="77777777" w:rsidR="001B3C7D" w:rsidRDefault="001B3C7D" w:rsidP="001B3C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</w:tr>
    </w:tbl>
    <w:p w14:paraId="06DCD271" w14:textId="77777777" w:rsidR="00C4257A" w:rsidRDefault="00C4257A" w:rsidP="00F069C0">
      <w:pPr>
        <w:rPr>
          <w:color w:val="000000" w:themeColor="text1"/>
        </w:rPr>
      </w:pPr>
    </w:p>
    <w:p w14:paraId="6AEAAA7F" w14:textId="77777777" w:rsidR="005C5B47" w:rsidRPr="007F3774" w:rsidRDefault="005C5B47">
      <w:pPr>
        <w:rPr>
          <w:color w:val="000000" w:themeColor="text1"/>
        </w:rPr>
      </w:pPr>
    </w:p>
    <w:sectPr w:rsidR="005C5B47" w:rsidRPr="007F3774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C0"/>
    <w:rsid w:val="00016B61"/>
    <w:rsid w:val="00024F45"/>
    <w:rsid w:val="000271AC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51EB"/>
    <w:rsid w:val="000D76D2"/>
    <w:rsid w:val="000E45CD"/>
    <w:rsid w:val="000E6454"/>
    <w:rsid w:val="000F0EE7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137B"/>
    <w:rsid w:val="00183572"/>
    <w:rsid w:val="00185198"/>
    <w:rsid w:val="00191CE0"/>
    <w:rsid w:val="00192B0C"/>
    <w:rsid w:val="00193D54"/>
    <w:rsid w:val="00193FA3"/>
    <w:rsid w:val="001965F3"/>
    <w:rsid w:val="001A05B6"/>
    <w:rsid w:val="001B3C7D"/>
    <w:rsid w:val="001B4232"/>
    <w:rsid w:val="001B678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55382"/>
    <w:rsid w:val="0026094B"/>
    <w:rsid w:val="002639F6"/>
    <w:rsid w:val="00271D62"/>
    <w:rsid w:val="00275BCB"/>
    <w:rsid w:val="002773F5"/>
    <w:rsid w:val="002A48C1"/>
    <w:rsid w:val="002B25BB"/>
    <w:rsid w:val="002B30DD"/>
    <w:rsid w:val="002C3CB9"/>
    <w:rsid w:val="002C50FC"/>
    <w:rsid w:val="002C6BB9"/>
    <w:rsid w:val="002C7564"/>
    <w:rsid w:val="002C7D26"/>
    <w:rsid w:val="002E7D80"/>
    <w:rsid w:val="002F052A"/>
    <w:rsid w:val="002F0F91"/>
    <w:rsid w:val="003022CC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3E7C81"/>
    <w:rsid w:val="00400D10"/>
    <w:rsid w:val="00405210"/>
    <w:rsid w:val="00406608"/>
    <w:rsid w:val="00410B0A"/>
    <w:rsid w:val="004110D8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864F1"/>
    <w:rsid w:val="00497541"/>
    <w:rsid w:val="004B31CE"/>
    <w:rsid w:val="004B68DA"/>
    <w:rsid w:val="004D72F3"/>
    <w:rsid w:val="004E0209"/>
    <w:rsid w:val="004E6124"/>
    <w:rsid w:val="004F08AB"/>
    <w:rsid w:val="004F22D3"/>
    <w:rsid w:val="004F397F"/>
    <w:rsid w:val="004F77C4"/>
    <w:rsid w:val="005361C9"/>
    <w:rsid w:val="005532C0"/>
    <w:rsid w:val="005667E5"/>
    <w:rsid w:val="0056719D"/>
    <w:rsid w:val="0057246A"/>
    <w:rsid w:val="005740D2"/>
    <w:rsid w:val="005847A8"/>
    <w:rsid w:val="00596695"/>
    <w:rsid w:val="005A42BE"/>
    <w:rsid w:val="005A6B7C"/>
    <w:rsid w:val="005C5981"/>
    <w:rsid w:val="005C5B47"/>
    <w:rsid w:val="005D2741"/>
    <w:rsid w:val="005E4559"/>
    <w:rsid w:val="005F41AC"/>
    <w:rsid w:val="006068B3"/>
    <w:rsid w:val="0061723A"/>
    <w:rsid w:val="00617886"/>
    <w:rsid w:val="00621787"/>
    <w:rsid w:val="006257F4"/>
    <w:rsid w:val="0062615F"/>
    <w:rsid w:val="00634AD9"/>
    <w:rsid w:val="00636AAF"/>
    <w:rsid w:val="00652325"/>
    <w:rsid w:val="0065302F"/>
    <w:rsid w:val="00655606"/>
    <w:rsid w:val="00657688"/>
    <w:rsid w:val="0066031D"/>
    <w:rsid w:val="00661FCD"/>
    <w:rsid w:val="006636CE"/>
    <w:rsid w:val="00675350"/>
    <w:rsid w:val="0068487B"/>
    <w:rsid w:val="0069047C"/>
    <w:rsid w:val="006A0B07"/>
    <w:rsid w:val="006A5683"/>
    <w:rsid w:val="006B4ADF"/>
    <w:rsid w:val="006B6EB5"/>
    <w:rsid w:val="006C43E0"/>
    <w:rsid w:val="006C4EBA"/>
    <w:rsid w:val="006D2170"/>
    <w:rsid w:val="006D4E44"/>
    <w:rsid w:val="006D5C9E"/>
    <w:rsid w:val="006E5F6C"/>
    <w:rsid w:val="006F0FA2"/>
    <w:rsid w:val="006F5CCE"/>
    <w:rsid w:val="006F7AF4"/>
    <w:rsid w:val="00704066"/>
    <w:rsid w:val="007076F0"/>
    <w:rsid w:val="00712E32"/>
    <w:rsid w:val="007365BC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B7D53"/>
    <w:rsid w:val="007C096E"/>
    <w:rsid w:val="007C4492"/>
    <w:rsid w:val="007D15DF"/>
    <w:rsid w:val="007D3A97"/>
    <w:rsid w:val="007E11E8"/>
    <w:rsid w:val="007F3774"/>
    <w:rsid w:val="007F3D73"/>
    <w:rsid w:val="007F4312"/>
    <w:rsid w:val="007F4569"/>
    <w:rsid w:val="007F61AC"/>
    <w:rsid w:val="00803B19"/>
    <w:rsid w:val="008049EC"/>
    <w:rsid w:val="00805FBF"/>
    <w:rsid w:val="0081005F"/>
    <w:rsid w:val="00812BBA"/>
    <w:rsid w:val="00820C39"/>
    <w:rsid w:val="00826400"/>
    <w:rsid w:val="00826C50"/>
    <w:rsid w:val="008311FC"/>
    <w:rsid w:val="00837C9B"/>
    <w:rsid w:val="00850129"/>
    <w:rsid w:val="0085744A"/>
    <w:rsid w:val="00873085"/>
    <w:rsid w:val="0087348E"/>
    <w:rsid w:val="00882EBE"/>
    <w:rsid w:val="0088621C"/>
    <w:rsid w:val="008A0864"/>
    <w:rsid w:val="008A3AF9"/>
    <w:rsid w:val="008B12C0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902658"/>
    <w:rsid w:val="009079C8"/>
    <w:rsid w:val="00913C0A"/>
    <w:rsid w:val="00914410"/>
    <w:rsid w:val="00926E7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08EE"/>
    <w:rsid w:val="009B15FC"/>
    <w:rsid w:val="009B4371"/>
    <w:rsid w:val="009C0FED"/>
    <w:rsid w:val="009D2519"/>
    <w:rsid w:val="009D5067"/>
    <w:rsid w:val="009D7441"/>
    <w:rsid w:val="009F38AC"/>
    <w:rsid w:val="00A07694"/>
    <w:rsid w:val="00A21471"/>
    <w:rsid w:val="00A2671D"/>
    <w:rsid w:val="00A269C6"/>
    <w:rsid w:val="00A31AB2"/>
    <w:rsid w:val="00A54CF3"/>
    <w:rsid w:val="00A55E21"/>
    <w:rsid w:val="00A737A9"/>
    <w:rsid w:val="00A76460"/>
    <w:rsid w:val="00A84054"/>
    <w:rsid w:val="00A87AE1"/>
    <w:rsid w:val="00A94B82"/>
    <w:rsid w:val="00A96294"/>
    <w:rsid w:val="00AA47DB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A7585"/>
    <w:rsid w:val="00BB1C03"/>
    <w:rsid w:val="00BD270B"/>
    <w:rsid w:val="00BD6A5A"/>
    <w:rsid w:val="00BF49CF"/>
    <w:rsid w:val="00BF50EC"/>
    <w:rsid w:val="00C17407"/>
    <w:rsid w:val="00C228CB"/>
    <w:rsid w:val="00C24C41"/>
    <w:rsid w:val="00C27ECE"/>
    <w:rsid w:val="00C307AD"/>
    <w:rsid w:val="00C33D20"/>
    <w:rsid w:val="00C40E5F"/>
    <w:rsid w:val="00C4257A"/>
    <w:rsid w:val="00C47104"/>
    <w:rsid w:val="00C50C92"/>
    <w:rsid w:val="00C67040"/>
    <w:rsid w:val="00C946C0"/>
    <w:rsid w:val="00C975B0"/>
    <w:rsid w:val="00CA7229"/>
    <w:rsid w:val="00CB1D7B"/>
    <w:rsid w:val="00CB1F37"/>
    <w:rsid w:val="00CB64DE"/>
    <w:rsid w:val="00CB6B49"/>
    <w:rsid w:val="00CC1161"/>
    <w:rsid w:val="00CC3DAF"/>
    <w:rsid w:val="00CC457A"/>
    <w:rsid w:val="00CD0F75"/>
    <w:rsid w:val="00CD1037"/>
    <w:rsid w:val="00CD3ED6"/>
    <w:rsid w:val="00CE5797"/>
    <w:rsid w:val="00CF67AB"/>
    <w:rsid w:val="00CF79A5"/>
    <w:rsid w:val="00D0141D"/>
    <w:rsid w:val="00D03A23"/>
    <w:rsid w:val="00D03CD5"/>
    <w:rsid w:val="00D21032"/>
    <w:rsid w:val="00D276BD"/>
    <w:rsid w:val="00D27F41"/>
    <w:rsid w:val="00D343F7"/>
    <w:rsid w:val="00D3718A"/>
    <w:rsid w:val="00D43930"/>
    <w:rsid w:val="00D44A82"/>
    <w:rsid w:val="00D453AC"/>
    <w:rsid w:val="00D57522"/>
    <w:rsid w:val="00D603F0"/>
    <w:rsid w:val="00D64BAD"/>
    <w:rsid w:val="00D6609F"/>
    <w:rsid w:val="00D669CE"/>
    <w:rsid w:val="00D74971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6D58"/>
    <w:rsid w:val="00DE0576"/>
    <w:rsid w:val="00DE210E"/>
    <w:rsid w:val="00DE45A2"/>
    <w:rsid w:val="00E0079E"/>
    <w:rsid w:val="00E03C61"/>
    <w:rsid w:val="00E04711"/>
    <w:rsid w:val="00E14ECB"/>
    <w:rsid w:val="00E2645B"/>
    <w:rsid w:val="00E33B53"/>
    <w:rsid w:val="00E36C0E"/>
    <w:rsid w:val="00E45A89"/>
    <w:rsid w:val="00E60FEC"/>
    <w:rsid w:val="00E66A29"/>
    <w:rsid w:val="00E749AC"/>
    <w:rsid w:val="00E74E13"/>
    <w:rsid w:val="00E80F21"/>
    <w:rsid w:val="00E86A2E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6D39"/>
    <w:rsid w:val="00EC23F4"/>
    <w:rsid w:val="00EC43EA"/>
    <w:rsid w:val="00EC593C"/>
    <w:rsid w:val="00EC68BB"/>
    <w:rsid w:val="00ED2EA0"/>
    <w:rsid w:val="00EE28E8"/>
    <w:rsid w:val="00EE4EF4"/>
    <w:rsid w:val="00EE7EE8"/>
    <w:rsid w:val="00EF1494"/>
    <w:rsid w:val="00EF79C9"/>
    <w:rsid w:val="00F020B1"/>
    <w:rsid w:val="00F069C0"/>
    <w:rsid w:val="00F07564"/>
    <w:rsid w:val="00F10203"/>
    <w:rsid w:val="00F170B2"/>
    <w:rsid w:val="00F23A9E"/>
    <w:rsid w:val="00F304E5"/>
    <w:rsid w:val="00F31C08"/>
    <w:rsid w:val="00F419B2"/>
    <w:rsid w:val="00F53FE0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C5315"/>
    <w:rsid w:val="00FD0CE4"/>
    <w:rsid w:val="00FD2157"/>
    <w:rsid w:val="00FD7648"/>
    <w:rsid w:val="00FD7ED5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9F9"/>
  <w15:chartTrackingRefBased/>
  <w15:docId w15:val="{9D4781AD-C326-C64C-8A51-7EF368B8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9C0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A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urtenay, Orin</cp:lastModifiedBy>
  <cp:revision>3</cp:revision>
  <dcterms:created xsi:type="dcterms:W3CDTF">2020-11-08T17:48:00Z</dcterms:created>
  <dcterms:modified xsi:type="dcterms:W3CDTF">2020-11-08T18:00:00Z</dcterms:modified>
</cp:coreProperties>
</file>